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27"/>
        <w:tblW w:w="76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2"/>
        <w:gridCol w:w="1805"/>
        <w:gridCol w:w="2109"/>
        <w:gridCol w:w="1721"/>
      </w:tblGrid>
      <w:tr w:rsidR="00F7167B" w:rsidRPr="0033441C" w:rsidTr="00F7167B">
        <w:trPr>
          <w:trHeight w:val="893"/>
        </w:trPr>
        <w:tc>
          <w:tcPr>
            <w:tcW w:w="2022" w:type="dxa"/>
            <w:tcBorders>
              <w:bottom w:val="single" w:sz="4" w:space="0" w:color="auto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 xml:space="preserve">All </w:t>
            </w:r>
          </w:p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>metabolites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 xml:space="preserve">Upregulated </w:t>
            </w:r>
          </w:p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>metabolites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bookmarkStart w:id="0" w:name="OLE_LINK63"/>
            <w:r w:rsidRPr="0033441C">
              <w:rPr>
                <w:rFonts w:eastAsia="Times New Roman"/>
                <w:b/>
                <w:bCs/>
                <w:color w:val="000000" w:themeColor="text1"/>
              </w:rPr>
              <w:t>Down</w:t>
            </w:r>
            <w:bookmarkEnd w:id="0"/>
            <w:r w:rsidRPr="0033441C">
              <w:rPr>
                <w:rFonts w:eastAsia="Times New Roman"/>
                <w:b/>
                <w:bCs/>
                <w:color w:val="000000" w:themeColor="text1"/>
              </w:rPr>
              <w:t xml:space="preserve">regulated </w:t>
            </w:r>
          </w:p>
          <w:p w:rsidR="00F7167B" w:rsidRPr="0033441C" w:rsidRDefault="00F7167B" w:rsidP="00F7167B">
            <w:pPr>
              <w:jc w:val="left"/>
              <w:rPr>
                <w:rFonts w:eastAsia="Times New Roman"/>
                <w:b/>
                <w:bCs/>
                <w:color w:val="000000" w:themeColor="text1"/>
              </w:rPr>
            </w:pPr>
            <w:r w:rsidRPr="0033441C">
              <w:rPr>
                <w:rFonts w:eastAsia="Times New Roman"/>
                <w:b/>
                <w:bCs/>
                <w:color w:val="000000" w:themeColor="text1"/>
              </w:rPr>
              <w:t>metabolites</w:t>
            </w:r>
          </w:p>
        </w:tc>
      </w:tr>
      <w:tr w:rsidR="00F7167B" w:rsidRPr="0033441C" w:rsidTr="00F7167B">
        <w:trPr>
          <w:trHeight w:val="433"/>
        </w:trPr>
        <w:tc>
          <w:tcPr>
            <w:tcW w:w="2022" w:type="dxa"/>
            <w:tcBorders>
              <w:bottom w:val="nil"/>
            </w:tcBorders>
            <w:vAlign w:val="center"/>
            <w:hideMark/>
          </w:tcPr>
          <w:p w:rsidR="00F7167B" w:rsidRPr="0033441C" w:rsidRDefault="002E047C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Z</w:t>
            </w:r>
            <w:r w:rsidR="00F7167B" w:rsidRPr="0033441C">
              <w:rPr>
                <w:rFonts w:eastAsia="Times New Roman"/>
                <w:color w:val="000000" w:themeColor="text1"/>
              </w:rPr>
              <w:t>1/CK</w:t>
            </w:r>
          </w:p>
        </w:tc>
        <w:tc>
          <w:tcPr>
            <w:tcW w:w="1805" w:type="dxa"/>
            <w:tcBorders>
              <w:bottom w:val="nil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r w:rsidRPr="0033441C">
              <w:rPr>
                <w:rFonts w:eastAsia="Times New Roman"/>
                <w:color w:val="000000" w:themeColor="text1"/>
              </w:rPr>
              <w:t>457</w:t>
            </w:r>
          </w:p>
        </w:tc>
        <w:tc>
          <w:tcPr>
            <w:tcW w:w="2109" w:type="dxa"/>
            <w:tcBorders>
              <w:bottom w:val="nil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23</w:t>
            </w:r>
          </w:p>
        </w:tc>
        <w:tc>
          <w:tcPr>
            <w:tcW w:w="1721" w:type="dxa"/>
            <w:tcBorders>
              <w:bottom w:val="nil"/>
            </w:tcBorders>
            <w:vAlign w:val="center"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234</w:t>
            </w:r>
          </w:p>
        </w:tc>
      </w:tr>
      <w:tr w:rsidR="00F7167B" w:rsidRPr="0033441C" w:rsidTr="00F7167B">
        <w:trPr>
          <w:trHeight w:val="433"/>
        </w:trPr>
        <w:tc>
          <w:tcPr>
            <w:tcW w:w="2022" w:type="dxa"/>
            <w:tcBorders>
              <w:top w:val="nil"/>
            </w:tcBorders>
            <w:vAlign w:val="center"/>
            <w:hideMark/>
          </w:tcPr>
          <w:p w:rsidR="00F7167B" w:rsidRPr="0033441C" w:rsidRDefault="002E047C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Z</w:t>
            </w:r>
            <w:r w:rsidR="00F7167B" w:rsidRPr="0033441C">
              <w:rPr>
                <w:rFonts w:eastAsia="Times New Roman"/>
                <w:color w:val="000000" w:themeColor="text1"/>
              </w:rPr>
              <w:t>2/CK</w:t>
            </w:r>
          </w:p>
        </w:tc>
        <w:tc>
          <w:tcPr>
            <w:tcW w:w="1805" w:type="dxa"/>
            <w:tcBorders>
              <w:top w:val="nil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bookmarkStart w:id="1" w:name="OLE_LINK60"/>
            <w:r w:rsidRPr="0033441C">
              <w:rPr>
                <w:rFonts w:eastAsia="Times New Roman"/>
                <w:bCs/>
                <w:color w:val="000000" w:themeColor="text1"/>
              </w:rPr>
              <w:t>435</w:t>
            </w:r>
            <w:bookmarkEnd w:id="1"/>
          </w:p>
        </w:tc>
        <w:tc>
          <w:tcPr>
            <w:tcW w:w="2109" w:type="dxa"/>
            <w:tcBorders>
              <w:top w:val="nil"/>
            </w:tcBorders>
            <w:vAlign w:val="center"/>
            <w:hideMark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bCs/>
                <w:color w:val="000000" w:themeColor="text1"/>
              </w:rPr>
              <w:t>253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:rsidR="00F7167B" w:rsidRPr="0033441C" w:rsidRDefault="00F7167B" w:rsidP="00F7167B">
            <w:pPr>
              <w:jc w:val="lef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bCs/>
                <w:color w:val="000000" w:themeColor="text1"/>
              </w:rPr>
              <w:t>182</w:t>
            </w:r>
          </w:p>
        </w:tc>
      </w:tr>
    </w:tbl>
    <w:p w:rsidR="00F7167B" w:rsidRDefault="00F7167B" w:rsidP="00F7167B">
      <w:pPr>
        <w:pStyle w:val="MDPI41tablecaption"/>
        <w:ind w:left="0"/>
        <w:rPr>
          <w:b/>
          <w:color w:val="000000" w:themeColor="text1"/>
        </w:rPr>
      </w:pPr>
    </w:p>
    <w:p w:rsidR="007A4A5F" w:rsidRPr="00F7167B" w:rsidRDefault="00212A99" w:rsidP="00F7167B">
      <w:pPr>
        <w:pStyle w:val="MDPI41tablecaption"/>
        <w:ind w:left="0"/>
        <w:rPr>
          <w:color w:val="000000" w:themeColor="text1"/>
        </w:rPr>
      </w:pPr>
      <w:bookmarkStart w:id="2" w:name="OLE_LINK95"/>
      <w:r w:rsidRPr="00212A99">
        <w:rPr>
          <w:b/>
          <w:color w:val="000000" w:themeColor="text1"/>
        </w:rPr>
        <w:t xml:space="preserve">Supplementary </w:t>
      </w:r>
      <w:bookmarkEnd w:id="2"/>
      <w:r w:rsidRPr="0033441C">
        <w:rPr>
          <w:b/>
          <w:color w:val="000000" w:themeColor="text1"/>
        </w:rPr>
        <w:t>Table</w:t>
      </w:r>
      <w:r w:rsidRPr="00212A99">
        <w:t xml:space="preserve"> </w:t>
      </w:r>
      <w:r w:rsidRPr="0033441C">
        <w:rPr>
          <w:b/>
          <w:color w:val="000000" w:themeColor="text1"/>
        </w:rPr>
        <w:t>1.</w:t>
      </w:r>
      <w:r w:rsidRPr="0033441C">
        <w:rPr>
          <w:color w:val="000000" w:themeColor="text1"/>
        </w:rPr>
        <w:t xml:space="preserve"> This is a table.</w:t>
      </w:r>
      <w:r w:rsidRPr="0033441C">
        <w:rPr>
          <w:color w:val="000000" w:themeColor="text1"/>
          <w:szCs w:val="18"/>
        </w:rPr>
        <w:t xml:space="preserve"> Statistics on the number of metabolites.</w:t>
      </w:r>
      <w:r w:rsidRPr="0033441C">
        <w:rPr>
          <w:color w:val="000000" w:themeColor="text1"/>
        </w:rPr>
        <w:t xml:space="preserve"> </w:t>
      </w:r>
    </w:p>
    <w:sectPr w:rsidR="007A4A5F" w:rsidRPr="00F7167B" w:rsidSect="007728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99"/>
    <w:rsid w:val="000A087A"/>
    <w:rsid w:val="00133C62"/>
    <w:rsid w:val="001E54A3"/>
    <w:rsid w:val="00212A99"/>
    <w:rsid w:val="00271E8F"/>
    <w:rsid w:val="002B6E31"/>
    <w:rsid w:val="002E047C"/>
    <w:rsid w:val="003303FE"/>
    <w:rsid w:val="00335A2C"/>
    <w:rsid w:val="00426578"/>
    <w:rsid w:val="004425D1"/>
    <w:rsid w:val="0045424A"/>
    <w:rsid w:val="00485E69"/>
    <w:rsid w:val="004E68D4"/>
    <w:rsid w:val="004E7F82"/>
    <w:rsid w:val="0052630D"/>
    <w:rsid w:val="0056559D"/>
    <w:rsid w:val="00566778"/>
    <w:rsid w:val="005B5105"/>
    <w:rsid w:val="005C2239"/>
    <w:rsid w:val="00656283"/>
    <w:rsid w:val="006C5D51"/>
    <w:rsid w:val="00706227"/>
    <w:rsid w:val="00712106"/>
    <w:rsid w:val="00725D1D"/>
    <w:rsid w:val="007728B3"/>
    <w:rsid w:val="007A4A5F"/>
    <w:rsid w:val="007D0A25"/>
    <w:rsid w:val="007E66B3"/>
    <w:rsid w:val="007F1ACE"/>
    <w:rsid w:val="007F30D2"/>
    <w:rsid w:val="008362F9"/>
    <w:rsid w:val="0086040B"/>
    <w:rsid w:val="00863DCC"/>
    <w:rsid w:val="008A3BDD"/>
    <w:rsid w:val="008C20D3"/>
    <w:rsid w:val="009C2940"/>
    <w:rsid w:val="00AA4589"/>
    <w:rsid w:val="00B10181"/>
    <w:rsid w:val="00B6038D"/>
    <w:rsid w:val="00B72EE0"/>
    <w:rsid w:val="00B95575"/>
    <w:rsid w:val="00C7051D"/>
    <w:rsid w:val="00C82128"/>
    <w:rsid w:val="00D965C2"/>
    <w:rsid w:val="00DD2366"/>
    <w:rsid w:val="00DF6664"/>
    <w:rsid w:val="00EB0D8F"/>
    <w:rsid w:val="00EC4158"/>
    <w:rsid w:val="00EF16EE"/>
    <w:rsid w:val="00F01B2F"/>
    <w:rsid w:val="00F07DA5"/>
    <w:rsid w:val="00F61F06"/>
    <w:rsid w:val="00F713E2"/>
    <w:rsid w:val="00F7167B"/>
    <w:rsid w:val="00FD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DEEDC"/>
  <w15:chartTrackingRefBased/>
  <w15:docId w15:val="{7E049BA0-6C77-6A44-A9E8-7B665B3F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A9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212A99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A99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A99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A99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A99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A99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A99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A99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A99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A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2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2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2A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2A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2A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2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2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2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2A9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2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A9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2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A9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212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2A99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212A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2A9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212A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2A99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212A9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9-04T08:20:00Z</dcterms:created>
  <dcterms:modified xsi:type="dcterms:W3CDTF">2025-09-04T08:20:00Z</dcterms:modified>
</cp:coreProperties>
</file>